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3016"/>
        <w:gridCol w:w="2762"/>
        <w:gridCol w:w="1207"/>
      </w:tblGrid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ef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TRA8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403838"/>
                <w:lang w:val="en"/>
              </w:rPr>
            </w:pPr>
            <w:r>
              <w:rPr>
                <w:color w:val="403838"/>
                <w:lang w:val="en"/>
              </w:rPr>
              <w:t>cctcaaagtggcaggttctgaa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403838"/>
                <w:lang w:val="en"/>
              </w:rPr>
            </w:pPr>
            <w:r>
              <w:rPr>
                <w:color w:val="403838"/>
                <w:lang w:val="en"/>
              </w:rPr>
              <w:t>tcctctaagctgcttgcatg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SYCP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ccgtctgtggaagatgag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actccaactccttccagc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this paper</w:t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DMC1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gcagcaaagttccatgaag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gagctctcctcttccctt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RPL32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gcagggttacttgtctctgtga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Style w:val="HTMLTypewriter"/>
                <w:rFonts w:cs="Times New Roman"/>
                <w:sz w:val="24"/>
                <w:szCs w:val="24"/>
              </w:rPr>
              <w:t>acaggtcaaaggtccccata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ry References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Houmard B, Small C, Yang L, Naluai-Cecchini T, Cheng E, et al. (2009) Global gene expression in the human fetal testis and ovary. Biol Reprod 81: 438-443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2. Kalejs M, Ivanov A, Plakhins G, Cragg MS, Emzinsh D, et al. (2006) Upregulation of meiosis-specific genes in lymphoma cell lines following genotoxic insult and induction of mitotic catastrophe. BMC Cancer 6: 6.</w:t>
      </w:r>
    </w:p>
    <w:p>
      <w:pPr>
        <w:pStyle w:val="Normal"/>
        <w:spacing w:lineRule="auto" w:line="360"/>
        <w:ind w:left="720" w:hanging="720"/>
        <w:rPr>
          <w:lang w:val="en-US" w:eastAsia="en-US"/>
        </w:rPr>
      </w:pPr>
      <w:r>
        <w:rPr>
          <w:lang w:val="en-US" w:eastAsia="en-US"/>
        </w:rPr>
        <w:t>3. Coutts SM, Childs AJ, Fulton N, Collins C, Bayne RA, et al. (2008) Activin signals via SMAD2/3 between germ and somatic cells in the human fetal ovary and regulates kit ligand expression. Dev Biol 314: 189-199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8:30:00Z</dcterms:created>
  <dc:creator>achilds</dc:creator>
  <dc:description/>
  <cp:keywords/>
  <dc:language>en-US</dc:language>
  <cp:lastModifiedBy>achilds</cp:lastModifiedBy>
  <dcterms:modified xsi:type="dcterms:W3CDTF">2011-05-16T08:33:00Z</dcterms:modified>
  <cp:revision>1</cp:revision>
  <dc:subject/>
  <dc:title>Gene</dc:title>
</cp:coreProperties>
</file>